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87953" w14:textId="77777777" w:rsidR="00C44E04" w:rsidRDefault="00C44E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FC380" w14:textId="29D716DF" w:rsidR="00071AEE" w:rsidRPr="00B8103C" w:rsidRDefault="00C80ECF" w:rsidP="0011533C">
      <w:pPr>
        <w:ind w:left="14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="00071AEE" w:rsidRPr="00B8103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B42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71AEE" w:rsidRPr="00B8103C">
        <w:rPr>
          <w:rFonts w:ascii="Times New Roman" w:hAnsi="Times New Roman" w:cs="Times New Roman"/>
          <w:sz w:val="24"/>
          <w:szCs w:val="24"/>
        </w:rPr>
        <w:t xml:space="preserve"> Forty-six key residues predicted in the </w:t>
      </w:r>
      <w:r w:rsidR="00071AEE" w:rsidRPr="00B8103C">
        <w:rPr>
          <w:rFonts w:ascii="Times New Roman" w:hAnsi="Times New Roman" w:cs="Times New Roman"/>
          <w:sz w:val="24"/>
          <w:szCs w:val="24"/>
          <w:lang w:val="en-US"/>
        </w:rPr>
        <w:t>S1PR1 protein</w:t>
      </w:r>
      <w:r w:rsidR="00C44E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21885E" w14:textId="77777777" w:rsidR="00071AEE" w:rsidRPr="00C44E04" w:rsidRDefault="00071AEE" w:rsidP="0011533C">
      <w:pPr>
        <w:ind w:left="144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10070" w:type="dxa"/>
        <w:tblLook w:val="04A0" w:firstRow="1" w:lastRow="0" w:firstColumn="1" w:lastColumn="0" w:noHBand="0" w:noVBand="1"/>
      </w:tblPr>
      <w:tblGrid>
        <w:gridCol w:w="5845"/>
        <w:gridCol w:w="4225"/>
      </w:tblGrid>
      <w:tr w:rsidR="00B8103C" w:rsidRPr="00B8103C" w14:paraId="7AB8EF07" w14:textId="77777777" w:rsidTr="0011533C">
        <w:tc>
          <w:tcPr>
            <w:tcW w:w="5845" w:type="dxa"/>
          </w:tcPr>
          <w:p w14:paraId="29E54E06" w14:textId="01A6CEEA" w:rsidR="00071AEE" w:rsidRPr="00B8103C" w:rsidRDefault="0063527F" w:rsidP="0011533C">
            <w:pPr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0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residues (N=46)</w:t>
            </w:r>
          </w:p>
        </w:tc>
        <w:tc>
          <w:tcPr>
            <w:tcW w:w="4225" w:type="dxa"/>
          </w:tcPr>
          <w:p w14:paraId="391877CE" w14:textId="30966F58" w:rsidR="00071AEE" w:rsidRPr="00B8103C" w:rsidRDefault="0063527F" w:rsidP="0011533C">
            <w:pPr>
              <w:ind w:left="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bCs/>
              </w:rPr>
              <w:t>Residues selected for molecular docking</w:t>
            </w:r>
          </w:p>
        </w:tc>
      </w:tr>
      <w:tr w:rsidR="0063527F" w:rsidRPr="00B8103C" w14:paraId="36F7F37C" w14:textId="77777777" w:rsidTr="0011533C">
        <w:trPr>
          <w:trHeight w:val="1475"/>
        </w:trPr>
        <w:tc>
          <w:tcPr>
            <w:tcW w:w="5845" w:type="dxa"/>
          </w:tcPr>
          <w:p w14:paraId="59F61D74" w14:textId="0B26E06F" w:rsidR="0063527F" w:rsidRPr="00B8103C" w:rsidRDefault="0063527F" w:rsidP="0011533C">
            <w:pPr>
              <w:ind w:lef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</w:rPr>
              <w:t>Y29, K34, L35, N36, E42, I45, T48, S49, F52, Y98, N101, L102, S105, G106, A107, T109, Y110, W117, R120, E121, M124, F125, L128, S129, V132, F133, L174, V194, L195, P196, I203, C206, T207, V209, F210, L213, W269, L272, F273, L275, L276, L290, F291, A293, E294, and L297</w:t>
            </w:r>
          </w:p>
        </w:tc>
        <w:tc>
          <w:tcPr>
            <w:tcW w:w="4225" w:type="dxa"/>
          </w:tcPr>
          <w:p w14:paraId="23B6CD8A" w14:textId="1DA12E69" w:rsidR="0063527F" w:rsidRPr="00B8103C" w:rsidRDefault="0063527F" w:rsidP="0011533C">
            <w:pPr>
              <w:ind w:lef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03C">
              <w:rPr>
                <w:rFonts w:ascii="Times New Roman" w:eastAsia="Times New Roman" w:hAnsi="Times New Roman" w:cs="Times New Roman"/>
              </w:rPr>
              <w:t>R120P and F125S</w:t>
            </w:r>
          </w:p>
        </w:tc>
      </w:tr>
    </w:tbl>
    <w:p w14:paraId="308879EA" w14:textId="77777777" w:rsidR="00B270B1" w:rsidRPr="00B8103C" w:rsidRDefault="00B270B1">
      <w:pPr>
        <w:rPr>
          <w:rFonts w:ascii="Times New Roman" w:hAnsi="Times New Roman" w:cs="Times New Roman"/>
          <w:sz w:val="24"/>
          <w:szCs w:val="24"/>
        </w:rPr>
      </w:pPr>
    </w:p>
    <w:p w14:paraId="29375D7D" w14:textId="77777777" w:rsidR="001F7EC7" w:rsidRPr="00B8103C" w:rsidRDefault="001F7EC7">
      <w:pPr>
        <w:rPr>
          <w:rFonts w:ascii="Times New Roman" w:hAnsi="Times New Roman" w:cs="Times New Roman"/>
          <w:sz w:val="24"/>
          <w:szCs w:val="24"/>
        </w:rPr>
      </w:pPr>
    </w:p>
    <w:sectPr w:rsidR="001F7EC7" w:rsidRPr="00B8103C" w:rsidSect="004C33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98"/>
    <w:rsid w:val="00036A1C"/>
    <w:rsid w:val="00050B1F"/>
    <w:rsid w:val="00054E92"/>
    <w:rsid w:val="00071AEE"/>
    <w:rsid w:val="00087550"/>
    <w:rsid w:val="000A5689"/>
    <w:rsid w:val="000E08B3"/>
    <w:rsid w:val="000F7F39"/>
    <w:rsid w:val="0011533C"/>
    <w:rsid w:val="0012010A"/>
    <w:rsid w:val="00196021"/>
    <w:rsid w:val="001E18F0"/>
    <w:rsid w:val="001E2CB0"/>
    <w:rsid w:val="001F7EC7"/>
    <w:rsid w:val="002278D2"/>
    <w:rsid w:val="00297CB9"/>
    <w:rsid w:val="002C12D9"/>
    <w:rsid w:val="002C6AF3"/>
    <w:rsid w:val="00361502"/>
    <w:rsid w:val="00382E36"/>
    <w:rsid w:val="00387CFC"/>
    <w:rsid w:val="003954AD"/>
    <w:rsid w:val="0049501B"/>
    <w:rsid w:val="004C33A8"/>
    <w:rsid w:val="00500F05"/>
    <w:rsid w:val="005270E3"/>
    <w:rsid w:val="00560AF3"/>
    <w:rsid w:val="0058536C"/>
    <w:rsid w:val="005A7649"/>
    <w:rsid w:val="005B4495"/>
    <w:rsid w:val="00620296"/>
    <w:rsid w:val="0063527F"/>
    <w:rsid w:val="006366B3"/>
    <w:rsid w:val="0066349F"/>
    <w:rsid w:val="00670983"/>
    <w:rsid w:val="0067320C"/>
    <w:rsid w:val="00680511"/>
    <w:rsid w:val="006C1CF0"/>
    <w:rsid w:val="007A5B14"/>
    <w:rsid w:val="007D61FA"/>
    <w:rsid w:val="007F7BA6"/>
    <w:rsid w:val="00816F41"/>
    <w:rsid w:val="00847A6B"/>
    <w:rsid w:val="00860954"/>
    <w:rsid w:val="008B42B4"/>
    <w:rsid w:val="008D4887"/>
    <w:rsid w:val="008D4EFF"/>
    <w:rsid w:val="008E565E"/>
    <w:rsid w:val="00902061"/>
    <w:rsid w:val="009D3BE0"/>
    <w:rsid w:val="00A3039B"/>
    <w:rsid w:val="00A572E4"/>
    <w:rsid w:val="00AB5FE3"/>
    <w:rsid w:val="00AC1462"/>
    <w:rsid w:val="00AC3931"/>
    <w:rsid w:val="00AC7C2F"/>
    <w:rsid w:val="00AE158F"/>
    <w:rsid w:val="00B03D98"/>
    <w:rsid w:val="00B157EF"/>
    <w:rsid w:val="00B270B1"/>
    <w:rsid w:val="00B35E11"/>
    <w:rsid w:val="00B411AF"/>
    <w:rsid w:val="00B8103C"/>
    <w:rsid w:val="00BD0967"/>
    <w:rsid w:val="00BE6E87"/>
    <w:rsid w:val="00C214D6"/>
    <w:rsid w:val="00C44E04"/>
    <w:rsid w:val="00C80ECF"/>
    <w:rsid w:val="00C90C8C"/>
    <w:rsid w:val="00CA096D"/>
    <w:rsid w:val="00CC2629"/>
    <w:rsid w:val="00CD23A7"/>
    <w:rsid w:val="00CD5125"/>
    <w:rsid w:val="00D12312"/>
    <w:rsid w:val="00D32A24"/>
    <w:rsid w:val="00D33B18"/>
    <w:rsid w:val="00D457C3"/>
    <w:rsid w:val="00D92C06"/>
    <w:rsid w:val="00DA7F74"/>
    <w:rsid w:val="00DC05F5"/>
    <w:rsid w:val="00DF1A63"/>
    <w:rsid w:val="00E810AF"/>
    <w:rsid w:val="00EB043E"/>
    <w:rsid w:val="00F15CC3"/>
    <w:rsid w:val="00F67F60"/>
    <w:rsid w:val="00F81329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29DCA"/>
  <w15:chartTrackingRefBased/>
  <w15:docId w15:val="{8CA47E47-EB58-417E-892A-968E301F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D9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E18F0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5F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 Biswas</dc:creator>
  <cp:keywords/>
  <dc:description/>
  <cp:lastModifiedBy>M. Nazmul Hoque</cp:lastModifiedBy>
  <cp:revision>3</cp:revision>
  <dcterms:created xsi:type="dcterms:W3CDTF">2026-01-22T10:57:00Z</dcterms:created>
  <dcterms:modified xsi:type="dcterms:W3CDTF">2026-01-2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35e19-e33a-42d8-ade5-6deb3da01f94</vt:lpwstr>
  </property>
</Properties>
</file>